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3544"/>
      </w:tblGrid>
      <w:tr w:rsidR="00A67AAB" w:rsidRPr="00A67AAB" w14:paraId="08A826CD" w14:textId="77777777" w:rsidTr="00A67AAB">
        <w:trPr>
          <w:trHeight w:val="288"/>
        </w:trPr>
        <w:tc>
          <w:tcPr>
            <w:tcW w:w="6941" w:type="dxa"/>
            <w:gridSpan w:val="2"/>
            <w:shd w:val="clear" w:color="auto" w:fill="auto"/>
            <w:noWrap/>
            <w:vAlign w:val="center"/>
          </w:tcPr>
          <w:p w14:paraId="74269ED4" w14:textId="450B9864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/>
                <w:color w:val="000000"/>
                <w:kern w:val="0"/>
                <w:sz w:val="22"/>
              </w:rPr>
              <w:t>Supplementary Table S4：Results of LASSO regression analysis. lasso, least absolute shrinkage and selection operator</w:t>
            </w:r>
          </w:p>
        </w:tc>
      </w:tr>
      <w:tr w:rsidR="00A67AAB" w:rsidRPr="00A67AAB" w14:paraId="4ED1C430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B93E45E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3AC94B5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A67AAB" w:rsidRPr="00A67AAB" w14:paraId="42E8416A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603682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GS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6180798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030147</w:t>
            </w:r>
          </w:p>
        </w:tc>
      </w:tr>
      <w:tr w:rsidR="00A67AAB" w:rsidRPr="00A67AAB" w14:paraId="377419AF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3224843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A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3B1A7E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555231</w:t>
            </w:r>
          </w:p>
        </w:tc>
      </w:tr>
      <w:tr w:rsidR="00A67AAB" w:rsidRPr="00A67AAB" w14:paraId="363071CE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C0A141B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4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9B23F3B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756377</w:t>
            </w:r>
          </w:p>
        </w:tc>
      </w:tr>
      <w:tr w:rsidR="00A67AAB" w:rsidRPr="00A67AAB" w14:paraId="6988B3C4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B8ACE97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6B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246022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278277</w:t>
            </w:r>
          </w:p>
        </w:tc>
      </w:tr>
      <w:tr w:rsidR="00A67AAB" w:rsidRPr="00A67AAB" w14:paraId="196B6C3D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C6567FB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2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52D2BD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0214617</w:t>
            </w:r>
          </w:p>
        </w:tc>
      </w:tr>
      <w:tr w:rsidR="00A67AAB" w:rsidRPr="00A67AAB" w14:paraId="3183A053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9240FE4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KT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826C5B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489752</w:t>
            </w:r>
          </w:p>
        </w:tc>
      </w:tr>
      <w:tr w:rsidR="00A67AAB" w:rsidRPr="00A67AAB" w14:paraId="29FEC596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1AA4BA6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SE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D24DB53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1918277</w:t>
            </w:r>
          </w:p>
        </w:tc>
      </w:tr>
      <w:tr w:rsidR="00A67AAB" w:rsidRPr="00A67AAB" w14:paraId="2CD2C40C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DEEDB71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65509F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8994452</w:t>
            </w:r>
          </w:p>
        </w:tc>
      </w:tr>
      <w:tr w:rsidR="00A67AAB" w:rsidRPr="00A67AAB" w14:paraId="73FC310B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CB7C37F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D3AF63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595975</w:t>
            </w:r>
          </w:p>
        </w:tc>
      </w:tr>
      <w:tr w:rsidR="00A67AAB" w:rsidRPr="00A67AAB" w14:paraId="58721970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CF26929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31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AB90E9A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627017</w:t>
            </w:r>
          </w:p>
        </w:tc>
      </w:tr>
      <w:tr w:rsidR="00A67AAB" w:rsidRPr="00A67AAB" w14:paraId="672DE120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C46C251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1C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1997518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3501655</w:t>
            </w:r>
          </w:p>
        </w:tc>
      </w:tr>
      <w:tr w:rsidR="00A67AAB" w:rsidRPr="00A67AAB" w14:paraId="07E2A384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622666F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C09A0C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03807</w:t>
            </w:r>
          </w:p>
        </w:tc>
      </w:tr>
      <w:tr w:rsidR="00A67AAB" w:rsidRPr="00A67AAB" w14:paraId="4C8E5B37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CA7BAAC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9B12968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9732998</w:t>
            </w:r>
          </w:p>
        </w:tc>
      </w:tr>
      <w:tr w:rsidR="00A67AAB" w:rsidRPr="00A67AAB" w14:paraId="5C59AC8C" w14:textId="77777777" w:rsidTr="00A67AAB">
        <w:trPr>
          <w:trHeight w:val="288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C4E1E0E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BE3C718" w14:textId="77777777" w:rsidR="00A67AAB" w:rsidRPr="00A67AAB" w:rsidRDefault="00A67AAB" w:rsidP="00A67AAB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67A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1852258</w:t>
            </w:r>
          </w:p>
        </w:tc>
      </w:tr>
    </w:tbl>
    <w:p w14:paraId="1CB1F147" w14:textId="77777777" w:rsidR="000E512C" w:rsidRDefault="000E512C"/>
    <w:sectPr w:rsidR="000E5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0D"/>
    <w:rsid w:val="000E512C"/>
    <w:rsid w:val="00154FDE"/>
    <w:rsid w:val="0081200D"/>
    <w:rsid w:val="00A6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07C15-D6D9-4906-A209-973286BF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13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杰 陈</dc:creator>
  <cp:keywords/>
  <dc:description/>
  <cp:lastModifiedBy>宏杰 陈</cp:lastModifiedBy>
  <cp:revision>2</cp:revision>
  <dcterms:created xsi:type="dcterms:W3CDTF">2024-07-02T02:03:00Z</dcterms:created>
  <dcterms:modified xsi:type="dcterms:W3CDTF">2024-07-02T02:04:00Z</dcterms:modified>
</cp:coreProperties>
</file>